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698" w:rsidRPr="007A25BC" w:rsidRDefault="00761698" w:rsidP="007616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r w:rsidRPr="007A25BC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2. </w:t>
      </w:r>
      <w:bookmarkStart w:id="1" w:name="_Hlk40532197"/>
      <w:r w:rsidRPr="007A25BC">
        <w:rPr>
          <w:rFonts w:ascii="Times New Roman" w:hAnsi="Times New Roman" w:cs="Times New Roman"/>
          <w:b/>
          <w:kern w:val="0"/>
          <w:sz w:val="24"/>
          <w:szCs w:val="24"/>
        </w:rPr>
        <w:t xml:space="preserve">Mendelian randomization estimates of the association of </w:t>
      </w:r>
      <w:r w:rsidRPr="007A25BC">
        <w:rPr>
          <w:rFonts w:ascii="Times New Roman" w:eastAsia="Microsoft YaHei" w:hAnsi="Times New Roman" w:cs="Times New Roman"/>
          <w:b/>
          <w:sz w:val="24"/>
          <w:szCs w:val="24"/>
        </w:rPr>
        <w:t>leukocyte</w:t>
      </w:r>
      <w:r w:rsidRPr="007A25BC">
        <w:rPr>
          <w:rFonts w:ascii="Times New Roman" w:hAnsi="Times New Roman" w:cs="Times New Roman"/>
          <w:b/>
          <w:kern w:val="0"/>
          <w:sz w:val="24"/>
          <w:szCs w:val="24"/>
        </w:rPr>
        <w:t xml:space="preserve"> telomere length on BMDs</w:t>
      </w:r>
      <w:bookmarkEnd w:id="1"/>
      <w:r w:rsidRPr="007A25BC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Style w:val="TableGrid"/>
        <w:tblW w:w="22114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992"/>
        <w:gridCol w:w="1560"/>
        <w:gridCol w:w="850"/>
        <w:gridCol w:w="850"/>
        <w:gridCol w:w="425"/>
        <w:gridCol w:w="1701"/>
        <w:gridCol w:w="851"/>
        <w:gridCol w:w="425"/>
        <w:gridCol w:w="1701"/>
        <w:gridCol w:w="851"/>
        <w:gridCol w:w="1701"/>
        <w:gridCol w:w="850"/>
        <w:gridCol w:w="1559"/>
        <w:gridCol w:w="851"/>
        <w:gridCol w:w="425"/>
        <w:gridCol w:w="1701"/>
        <w:gridCol w:w="851"/>
      </w:tblGrid>
      <w:tr w:rsidR="00761698" w:rsidTr="00521C85">
        <w:trPr>
          <w:trHeight w:val="330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</w:tcPr>
          <w:bookmarkEnd w:id="0"/>
          <w:p w:rsidR="00761698" w:rsidRDefault="00761698" w:rsidP="00521C85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BMDs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AD8">
              <w:rPr>
                <w:rFonts w:ascii="Times New Roman" w:eastAsia="Microsoft YaHei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AD8">
              <w:rPr>
                <w:rFonts w:ascii="Times New Roman" w:eastAsia="Microsoft YaHei" w:hAnsi="Times New Roman" w:cs="Times New Roman"/>
                <w:sz w:val="24"/>
                <w:szCs w:val="24"/>
              </w:rPr>
              <w:t>WM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03AD8">
              <w:rPr>
                <w:rFonts w:ascii="Times New Roman" w:eastAsia="Microsoft YaHei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40533088"/>
            <w:r w:rsidRPr="007C41B6">
              <w:rPr>
                <w:rFonts w:ascii="Times New Roman" w:eastAsia="Microsoft YaHei" w:hAnsi="Times New Roman" w:cs="Times New Roman"/>
                <w:sz w:val="24"/>
                <w:szCs w:val="24"/>
              </w:rPr>
              <w:t>MR.RAPS</w:t>
            </w:r>
            <w:bookmarkEnd w:id="2"/>
          </w:p>
        </w:tc>
      </w:tr>
      <w:tr w:rsidR="00761698" w:rsidTr="00521C85">
        <w:trPr>
          <w:trHeight w:val="330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Pr="006514BA" w:rsidRDefault="00761698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chran Q statistic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d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 w:rsidRPr="00F373D3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Slope(S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cept(S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chran Q statistic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df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60DAF">
              <w:rPr>
                <w:rFonts w:ascii="Times New Roman" w:eastAsia="Microsoft YaHei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Microsoft YaHei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e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074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761698" w:rsidRPr="005779B1" w:rsidTr="00521C85">
        <w:trPr>
          <w:trHeight w:val="330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</w:tcPr>
          <w:p w:rsidR="00761698" w:rsidRDefault="00761698" w:rsidP="00521C85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N-BM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556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13,0.06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1B45C9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9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C16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C16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C16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0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B45C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 (</w:t>
            </w: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56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1</w:t>
            </w:r>
          </w:p>
        </w:tc>
      </w:tr>
      <w:tr w:rsidR="00761698" w:rsidRPr="005779B1" w:rsidTr="00521C85">
        <w:trPr>
          <w:trHeight w:val="341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61698" w:rsidRDefault="00761698" w:rsidP="00521C85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S-B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09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1169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1,0.1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09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B075D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1 (</w:t>
            </w: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559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0 (0.1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075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9</w:t>
            </w:r>
          </w:p>
        </w:tc>
      </w:tr>
      <w:tr w:rsidR="00761698" w:rsidRPr="005779B1" w:rsidTr="00521C8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61698" w:rsidRDefault="00761698" w:rsidP="00521C85"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A-B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48</w:t>
            </w:r>
            <w:r w:rsidRPr="005E1E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240,0.1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E1E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9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ED4274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3C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9 (</w:t>
            </w:r>
            <w:r w:rsidRPr="00973C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73C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4 (0.2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</w:t>
            </w: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0.1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2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6</w:t>
            </w:r>
          </w:p>
        </w:tc>
      </w:tr>
      <w:tr w:rsidR="00761698" w:rsidRPr="005779B1" w:rsidTr="00521C8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61698" w:rsidRDefault="00761698" w:rsidP="00521C85">
            <w:bookmarkStart w:id="3" w:name="_Hlk40532407"/>
            <w:r w:rsidRPr="005A63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el estimated BMD</w:t>
            </w:r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0</w:t>
            </w:r>
            <w:r w:rsidRPr="001A5C11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3,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4E252B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76C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5C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6</w:t>
            </w:r>
          </w:p>
        </w:tc>
      </w:tr>
      <w:tr w:rsidR="00761698" w:rsidRPr="005779B1" w:rsidTr="00521C85">
        <w:trPr>
          <w:trHeight w:val="330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:rsidR="00761698" w:rsidRDefault="00761698" w:rsidP="00521C85">
            <w:bookmarkStart w:id="4" w:name="_Hlk40532420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-BMD</w:t>
            </w:r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5D530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8,0.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61698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5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4E252B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D530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</w:t>
            </w: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2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E252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1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16B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1</w:t>
            </w:r>
          </w:p>
        </w:tc>
      </w:tr>
      <w:tr w:rsidR="00761698" w:rsidRPr="005779B1" w:rsidTr="00521C85">
        <w:trPr>
          <w:trHeight w:val="330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:rsidR="00761698" w:rsidRDefault="00761698" w:rsidP="00521C85">
            <w:pPr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bookmarkStart w:id="5" w:name="_Hlk40532445"/>
            <w:r>
              <w:rPr>
                <w:rFonts w:ascii="Times New Roman" w:eastAsia="Microsoft YaHei" w:hAnsi="Times New Roman" w:cs="Times New Roman"/>
                <w:sz w:val="24"/>
                <w:szCs w:val="24"/>
              </w:rPr>
              <w:t>TB-BMD (age over 60)</w:t>
            </w:r>
            <w:bookmarkEnd w:id="5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D5309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-0.154,0.07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D5309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C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 (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835C05" w:rsidRDefault="00761698" w:rsidP="00521C85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835C0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53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D5309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D5309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2D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6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06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6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C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 (</w:t>
            </w:r>
            <w:r w:rsidRPr="00835C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C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35C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9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835C0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4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5779B1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6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03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E06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1698" w:rsidRPr="00416B25" w:rsidRDefault="00761698" w:rsidP="00521C85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068B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5</w:t>
            </w:r>
          </w:p>
        </w:tc>
      </w:tr>
    </w:tbl>
    <w:p w:rsidR="00761698" w:rsidRDefault="00761698" w:rsidP="00761698">
      <w:pPr>
        <w:autoSpaceDE w:val="0"/>
        <w:autoSpaceDN w:val="0"/>
        <w:adjustRightInd w:val="0"/>
        <w:jc w:val="left"/>
      </w:pP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lang/>
        </w:rPr>
        <w:t xml:space="preserve">Notes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VW: </w:t>
      </w:r>
      <w:r w:rsidRPr="00603AD8">
        <w:rPr>
          <w:rFonts w:ascii="Times New Roman" w:eastAsia="Microsoft YaHei" w:hAnsi="Times New Roman" w:cs="Times New Roman"/>
          <w:sz w:val="24"/>
          <w:szCs w:val="24"/>
        </w:rPr>
        <w:t>inverse variance weighting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WM: </w:t>
      </w:r>
      <w:r w:rsidRPr="00603AD8">
        <w:rPr>
          <w:rFonts w:ascii="Times New Roman" w:eastAsia="Microsoft YaHei" w:hAnsi="Times New Roman" w:cs="Times New Roman"/>
          <w:sz w:val="24"/>
          <w:szCs w:val="24"/>
        </w:rPr>
        <w:t>weighted median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, </w:t>
      </w:r>
      <w:r w:rsidRPr="007C41B6">
        <w:rPr>
          <w:rFonts w:ascii="Times New Roman" w:eastAsia="Microsoft YaHei" w:hAnsi="Times New Roman" w:cs="Times New Roman"/>
          <w:sz w:val="24"/>
          <w:szCs w:val="24"/>
        </w:rPr>
        <w:t>MR.RAPS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: </w:t>
      </w:r>
      <w:r w:rsidRPr="007C41B6">
        <w:rPr>
          <w:rFonts w:ascii="Times New Roman" w:eastAsia="Microsoft YaHei" w:hAnsi="Times New Roman" w:cs="Times New Roman"/>
          <w:sz w:val="24"/>
          <w:szCs w:val="24"/>
        </w:rPr>
        <w:t>Robust Adjusted Profile Score</w:t>
      </w:r>
      <w:r>
        <w:rPr>
          <w:rFonts w:ascii="Times New Roman" w:eastAsia="Microsoft YaHei" w:hAnsi="Times New Roman" w:cs="Times New Roman"/>
          <w:sz w:val="24"/>
          <w:szCs w:val="24"/>
        </w:rPr>
        <w:t>.</w:t>
      </w:r>
    </w:p>
    <w:sectPr w:rsidR="00761698" w:rsidSect="00761698">
      <w:pgSz w:w="24480" w:h="15840" w:orient="landscape" w:code="3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75D"/>
    <w:rsid w:val="00182550"/>
    <w:rsid w:val="003D20EC"/>
    <w:rsid w:val="005251EB"/>
    <w:rsid w:val="00761698"/>
    <w:rsid w:val="007A25BC"/>
    <w:rsid w:val="00B355BC"/>
    <w:rsid w:val="00C0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6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16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6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69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616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Admin</cp:lastModifiedBy>
  <cp:revision>3</cp:revision>
  <dcterms:created xsi:type="dcterms:W3CDTF">2020-10-24T09:15:00Z</dcterms:created>
  <dcterms:modified xsi:type="dcterms:W3CDTF">2020-11-06T10:15:00Z</dcterms:modified>
</cp:coreProperties>
</file>